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B7AEA" w14:textId="02933349" w:rsidR="00F84B44" w:rsidRPr="00F84B44" w:rsidRDefault="00F84B44" w:rsidP="00F84B44">
      <w:pPr>
        <w:jc w:val="center"/>
        <w:rPr>
          <w:rFonts w:ascii="Times New Roman" w:eastAsia="宋体" w:hAnsi="Times New Roman" w:cs="Times New Roman" w:hint="eastAsia"/>
          <w:lang w:eastAsia="zh-CN"/>
        </w:rPr>
      </w:pPr>
      <w:r w:rsidRPr="00F84B44">
        <w:rPr>
          <w:rFonts w:ascii="Times New Roman" w:hAnsi="Times New Roman" w:cs="Times New Roman"/>
        </w:rPr>
        <w:t>Table S1 Clinical characteristics of patients with TCGA-</w:t>
      </w:r>
      <w:r>
        <w:rPr>
          <w:rFonts w:ascii="Times New Roman" w:eastAsia="宋体" w:hAnsi="Times New Roman" w:cs="Times New Roman" w:hint="eastAsia"/>
          <w:lang w:eastAsia="zh-CN"/>
        </w:rPr>
        <w:t>KIRC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72"/>
        <w:gridCol w:w="1391"/>
      </w:tblGrid>
      <w:tr w:rsidR="00917949" w14:paraId="1E27D100" w14:textId="77777777">
        <w:trPr>
          <w:tblHeader/>
          <w:jc w:val="center"/>
        </w:trPr>
        <w:tc>
          <w:tcPr>
            <w:tcW w:w="247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53A32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39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64A29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verall</w:t>
            </w:r>
          </w:p>
        </w:tc>
      </w:tr>
      <w:tr w:rsidR="00917949" w14:paraId="6AE1B4C4" w14:textId="77777777">
        <w:trPr>
          <w:jc w:val="center"/>
        </w:trPr>
        <w:tc>
          <w:tcPr>
            <w:tcW w:w="247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9B920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39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FEF71" w14:textId="77777777" w:rsidR="00917949" w:rsidRDefault="00917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17949" w14:paraId="22492A31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0A090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= 60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C9ABE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9 (49.7%)</w:t>
            </w:r>
          </w:p>
        </w:tc>
      </w:tr>
      <w:tr w:rsidR="00917949" w14:paraId="476FB3CE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451FF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gt; 60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A8652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2 (50.3%)</w:t>
            </w:r>
          </w:p>
        </w:tc>
      </w:tr>
      <w:tr w:rsidR="00917949" w14:paraId="4A306B0B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1D2A2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A60CE" w14:textId="77777777" w:rsidR="00917949" w:rsidRDefault="00917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17949" w14:paraId="5A73937E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76548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53E4A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4 (65.4%)</w:t>
            </w:r>
          </w:p>
        </w:tc>
      </w:tr>
      <w:tr w:rsidR="00917949" w14:paraId="3668CCF8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E374C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C0F04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7 (34.6%)</w:t>
            </w:r>
          </w:p>
        </w:tc>
      </w:tr>
      <w:tr w:rsidR="00917949" w14:paraId="53336E9B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C08A1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istologic grade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3EDB8" w14:textId="77777777" w:rsidR="00917949" w:rsidRDefault="00917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17949" w14:paraId="220C11A5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70413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1&amp;G2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44FF4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0 (46.9%)</w:t>
            </w:r>
          </w:p>
        </w:tc>
      </w:tr>
      <w:tr w:rsidR="00917949" w14:paraId="7EB966F6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D9DCA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3&amp;G4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B26B9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3 (53.1%)</w:t>
            </w:r>
          </w:p>
        </w:tc>
      </w:tr>
      <w:tr w:rsidR="00917949" w14:paraId="351120BA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FF0D1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T stage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648BB" w14:textId="77777777" w:rsidR="00917949" w:rsidRDefault="00917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17949" w14:paraId="280B6624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13D89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1&amp;T2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292ED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0 (64.7%)</w:t>
            </w:r>
          </w:p>
        </w:tc>
      </w:tr>
      <w:tr w:rsidR="00917949" w14:paraId="23423E6C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A36F6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3&amp;T4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B6AF0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1 (35.3%)</w:t>
            </w:r>
          </w:p>
        </w:tc>
      </w:tr>
      <w:tr w:rsidR="00917949" w14:paraId="0F212AFB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188C8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N stage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92871" w14:textId="77777777" w:rsidR="00917949" w:rsidRDefault="00917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17949" w14:paraId="001B6975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A8DF1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41737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2 (93.8%)</w:t>
            </w:r>
          </w:p>
        </w:tc>
      </w:tr>
      <w:tr w:rsidR="00917949" w14:paraId="273D6EBE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96421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3096E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 (6.2%)</w:t>
            </w:r>
          </w:p>
        </w:tc>
      </w:tr>
      <w:tr w:rsidR="00917949" w14:paraId="5B003273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E482F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thologic M stage, n (%)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4391F" w14:textId="77777777" w:rsidR="00917949" w:rsidRDefault="0091794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17949" w14:paraId="26C1ABA6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C5DF7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D8DB1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29 (84.4%)</w:t>
            </w:r>
          </w:p>
        </w:tc>
      </w:tr>
      <w:tr w:rsidR="00917949" w14:paraId="6EE6BB62" w14:textId="77777777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2CBCE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39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18923" w14:textId="77777777" w:rsidR="00917949" w:rsidRDefault="00F84B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9 (15.6%)</w:t>
            </w:r>
          </w:p>
        </w:tc>
      </w:tr>
    </w:tbl>
    <w:p w14:paraId="24AF9D3B" w14:textId="77777777" w:rsidR="00F84B44" w:rsidRDefault="00F84B44"/>
    <w:sectPr w:rsidR="00000000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93213672">
    <w:abstractNumId w:val="1"/>
  </w:num>
  <w:num w:numId="2" w16cid:durableId="1028800341">
    <w:abstractNumId w:val="2"/>
  </w:num>
  <w:num w:numId="3" w16cid:durableId="1437755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EB39B47F-F76B-4D5C-9C0D-CAE9432FFF7D}"/>
    <w:docVar w:name="KY_MEDREF_VERSION" w:val="3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17949"/>
    <w:rsid w:val="00946CB3"/>
    <w:rsid w:val="00AE18EF"/>
    <w:rsid w:val="00AE1BDD"/>
    <w:rsid w:val="00B3547C"/>
    <w:rsid w:val="00B4379D"/>
    <w:rsid w:val="00C27329"/>
    <w:rsid w:val="00C31EEB"/>
    <w:rsid w:val="00F12158"/>
    <w:rsid w:val="00F40EAC"/>
    <w:rsid w:val="00F84B44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763E29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1</Words>
  <Characters>357</Characters>
  <Application>Microsoft Office Word</Application>
  <DocSecurity>0</DocSecurity>
  <Lines>51</Lines>
  <Paragraphs>4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凯 孙</cp:lastModifiedBy>
  <cp:revision>10</cp:revision>
  <dcterms:created xsi:type="dcterms:W3CDTF">2017-02-28T11:18:00Z</dcterms:created>
  <dcterms:modified xsi:type="dcterms:W3CDTF">2025-10-08T13:08:00Z</dcterms:modified>
  <cp:category/>
</cp:coreProperties>
</file>